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right="-900" w:hanging="0"/>
        <w:outlineLvl w:val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Table S1:  List of NDAs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1009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836"/>
        <w:gridCol w:w="2750"/>
        <w:gridCol w:w="1079"/>
        <w:gridCol w:w="719"/>
        <w:gridCol w:w="1079"/>
      </w:tblGrid>
      <w:tr>
        <w:trPr>
          <w:trHeight w:val="255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Generic Name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pplica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pproval Dat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# NDA trial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# Published trials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Eplerenon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GD Searle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9/27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Ezetimib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MSP Singapore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0/25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Eletriptan hydrobromid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Pfizer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2/26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**7 </w:t>
            </w:r>
          </w:p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Olmesartan medoxomil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Sankyo Pharma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4/25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Formoterol fumarat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ovarti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2/16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Galantamine hydrobromid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Janssen Research Foundation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2/28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Ertapenem sodium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Merck and Co, In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21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ripiprazol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Otsuka America Pharm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15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**4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Bimatoprost opthalmic solution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llergan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3/16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Cefditoren pivoxil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TAP Holdings, In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8/29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Frovatriptan succinat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Vanguard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08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tomoxetine HCl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Lilly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26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lmotriptan malat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Pharmacia &amp; Upjohn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5/07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Ziprasidon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Pfizer In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2/05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Travoprost ophthalmic solution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lcon Universal, Ltd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3/16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Fondaparinux sodium injection (Org31540/SR90107A)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Fonda BV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2/07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Pimecrolimus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ovartis Pharmaceuticals Corporation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2/13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itazoxanid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Romark Laboratorie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22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Sodium oxybat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Orphan Medical In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7/17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Desloratadin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Schering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2/21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esiritid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Scios In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8/10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Dutasterid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GlaxoSmithKline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20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*0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7.5% Icodextrin Peritoneal Dialysis Solution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Baxter Healthcare Corporation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2/20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Treprostinil sodium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United Therapeutic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5/21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Bosentan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ctelion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20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Perflutren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Bristol Myers Squibb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7/31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orelgestromin/ethinyl estradiol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R.W. Johnson Pharmaceutical Research Inst.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20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 xml:space="preserve">Drospirenone 3 mg and 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ethinyl estradiol 0.030 mg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Berlex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5/11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defovir dipivoxil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Gilead Science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9/20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Fulvestrant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straZeneca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4/25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Tenofovir disoproxil fumarate (DF)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Gilead Science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0/26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Zoledronic acid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ovarti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8/20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Voriconazol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Pfizer Inc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5/24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EXCLUDED- Off market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Valdecoxib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GD Searle Corp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1/16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Tegaserod maleat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ovarti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7/24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12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861"/>
        <w:gridCol w:w="2750"/>
        <w:gridCol w:w="1079"/>
        <w:gridCol w:w="719"/>
        <w:gridCol w:w="1079"/>
      </w:tblGrid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2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EXCLUDED- No eligible trials</w:t>
            </w:r>
          </w:p>
        </w:tc>
        <w:tc>
          <w:tcPr>
            <w:tcW w:w="2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Caspofungin acetate for intravenous injection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Merck &amp; Co, Incorporated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1/26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Oxaliplatin/5-FU/leucovorin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Sanofi-Synthelabo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8/09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Etonogestrel; ethinyl estraiol vaginal ring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Organon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10/03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Imatinib mesylat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ovartis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5/10/0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Dimyristoylphosphatidylcholine; perflexan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Alliance Pharm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5/31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Nitisinone</w:t>
            </w:r>
          </w:p>
        </w:tc>
        <w:tc>
          <w:tcPr>
            <w:tcW w:w="2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Swedish Orphan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</w:rPr>
              <w:t>01/18/0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 </w:t>
            </w:r>
          </w:p>
        </w:tc>
      </w:tr>
    </w:tbl>
    <w:p>
      <w:pPr>
        <w:pStyle w:val="Normal"/>
        <w:rPr/>
      </w:pPr>
      <w:r>
        <w:rPr>
          <w:rFonts w:cs="Times New Roman;Times New Roman" w:ascii="Times New Roman;Times New Roman" w:hAnsi="Times New Roman;Times New Roman"/>
          <w:sz w:val="20"/>
        </w:rPr>
        <w:t xml:space="preserve">* </w:t>
      </w:r>
      <w:r>
        <w:rPr/>
        <w:t>The trial data were reported individually for each trial to the FDA, but were pooled together for publication.  There was no publication of data from an individual trial.</w:t>
      </w:r>
    </w:p>
    <w:p>
      <w:pPr>
        <w:pStyle w:val="Normal"/>
        <w:rPr>
          <w:rFonts w:ascii="Times New Roman;Times New Roman" w:hAnsi="Times New Roman;Times New Roman" w:cs="Times New Roman;Times New Roman"/>
          <w:sz w:val="20"/>
        </w:rPr>
      </w:pPr>
      <w:r>
        <w:rPr>
          <w:rFonts w:cs="Times New Roman;Times New Roman" w:ascii="Times New Roman;Times New Roman" w:hAnsi="Times New Roman;Times New Roman"/>
          <w:sz w:val="20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0"/>
        </w:rPr>
      </w:pPr>
      <w:r>
        <w:rPr>
          <w:rFonts w:cs="Times New Roman;Times New Roman" w:ascii="Times New Roman;Times New Roman" w:hAnsi="Times New Roman;Times New Roman"/>
          <w:sz w:val="20"/>
        </w:rPr>
        <w:t>** 1 in press</w:t>
      </w:r>
    </w:p>
    <w:p>
      <w:pPr>
        <w:pStyle w:val="Normal"/>
        <w:rPr>
          <w:rFonts w:ascii="Times New Roman;Times New Roman" w:hAnsi="Times New Roman;Times New Roman" w:cs="Times New Roman;Times New Roman"/>
          <w:sz w:val="20"/>
        </w:rPr>
      </w:pPr>
      <w:r>
        <w:rPr>
          <w:rFonts w:cs="Times New Roman;Times New Roman" w:ascii="Times New Roman;Times New Roman" w:hAnsi="Times New Roman;Times New Roman"/>
          <w:sz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Amerigo Roman">
    <w:altName w:val="Times New Roman"/>
    <w:charset w:val="00"/>
    <w:family w:val="decorative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itstreamAmerigo Roman;Times New Roman" w:hAnsi="BitstreamAmerigo Roman;Times New Roman" w:eastAsia="Times New Roman;Times New Roman" w:cs="BitstreamAmerigo Roman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22:41:00Z</dcterms:created>
  <dc:creator>Lisa Bero</dc:creator>
  <dc:description/>
  <cp:keywords/>
  <dc:language>en-US</dc:language>
  <cp:lastModifiedBy>ahyde</cp:lastModifiedBy>
  <dcterms:modified xsi:type="dcterms:W3CDTF">2008-09-19T22:41:00Z</dcterms:modified>
  <cp:revision>2</cp:revision>
  <dc:subject/>
  <dc:title>Table S1:  List of NDAs</dc:title>
</cp:coreProperties>
</file>